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083" w:rsidRPr="009E1083" w:rsidRDefault="009E1083" w:rsidP="009E1083">
      <w:pPr>
        <w:rPr>
          <w:rFonts w:ascii="Times New Roman" w:hAnsi="Times New Roman"/>
        </w:rPr>
      </w:pPr>
      <w:r w:rsidRPr="009E1083">
        <w:rPr>
          <w:rFonts w:ascii="Times New Roman" w:hAnsi="Times New Roman"/>
          <w:b/>
        </w:rPr>
        <w:t>Table S4</w:t>
      </w:r>
      <w:r w:rsidRPr="009E1083">
        <w:rPr>
          <w:rFonts w:ascii="Times New Roman" w:hAnsi="Times New Roman"/>
        </w:rPr>
        <w:t xml:space="preserve">.  </w:t>
      </w:r>
      <w:proofErr w:type="gramStart"/>
      <w:r w:rsidRPr="009E1083">
        <w:rPr>
          <w:rFonts w:ascii="Times New Roman" w:hAnsi="Times New Roman"/>
        </w:rPr>
        <w:t>Taxonomic assignment results.</w:t>
      </w:r>
      <w:proofErr w:type="gramEnd"/>
      <w:r w:rsidRPr="009E1083">
        <w:rPr>
          <w:rFonts w:ascii="Times New Roman" w:hAnsi="Times New Roman"/>
        </w:rPr>
        <w:t xml:space="preserve"> </w:t>
      </w:r>
      <w:proofErr w:type="gramStart"/>
      <w:r w:rsidRPr="009E1083">
        <w:rPr>
          <w:rFonts w:ascii="Times New Roman" w:hAnsi="Times New Roman"/>
        </w:rPr>
        <w:t>Relative percentage of known (truth) dataset using 3 common taxonomic identification methods.</w:t>
      </w:r>
      <w:proofErr w:type="gramEnd"/>
    </w:p>
    <w:tbl>
      <w:tblPr>
        <w:tblW w:w="0" w:type="auto"/>
        <w:tblLook w:val="0420"/>
      </w:tblPr>
      <w:tblGrid>
        <w:gridCol w:w="2043"/>
        <w:gridCol w:w="1476"/>
        <w:gridCol w:w="1476"/>
        <w:gridCol w:w="1476"/>
        <w:gridCol w:w="2076"/>
      </w:tblGrid>
      <w:tr w:rsidR="009E1083" w:rsidRPr="009E1083" w:rsidTr="009E1083">
        <w:trPr>
          <w:trHeight w:val="5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1083" w:rsidRPr="009E1083" w:rsidRDefault="009E1083" w:rsidP="007E39E1">
            <w:pPr>
              <w:textAlignment w:val="bottom"/>
              <w:rPr>
                <w:rFonts w:ascii="Times New Roman" w:eastAsia="Times New Roman" w:hAnsi="Times New Roman" w:cs="Arial"/>
                <w:b/>
              </w:rPr>
            </w:pPr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>GEN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1083" w:rsidRPr="009E1083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b/>
              </w:rPr>
            </w:pPr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>Trut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1083" w:rsidRPr="009E1083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b/>
              </w:rPr>
            </w:pPr>
            <w:proofErr w:type="spellStart"/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>BLAST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1083" w:rsidRPr="009E1083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b/>
              </w:rPr>
            </w:pPr>
            <w:proofErr w:type="spellStart"/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>Qiime</w:t>
            </w:r>
            <w:proofErr w:type="spellEnd"/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 xml:space="preserve"> t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1083" w:rsidRPr="009E1083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b/>
              </w:rPr>
            </w:pPr>
            <w:proofErr w:type="spellStart"/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>RDP</w:t>
            </w:r>
            <w:proofErr w:type="spellEnd"/>
            <w:r w:rsidRPr="009E1083">
              <w:rPr>
                <w:rFonts w:ascii="Times New Roman" w:eastAsia="Times New Roman" w:hAnsi="Times New Roman" w:cs="Calibri"/>
                <w:b/>
                <w:color w:val="000000"/>
                <w:kern w:val="24"/>
              </w:rPr>
              <w:t xml:space="preserve"> classification</w:t>
            </w:r>
          </w:p>
        </w:tc>
      </w:tr>
      <w:tr w:rsidR="009E1083" w:rsidRPr="00F75A56" w:rsidTr="009E1083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Phytoplas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0.18360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0.206791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1.46876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theme="minorHAnsi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Streptomyces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7.571455612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7.398975526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8.356427201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8.691854117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Ktedonobacter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33144046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902675014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799956322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Campylobacter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9339390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826788086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325516947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406857392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Mycobacterium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820367216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693985961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176295033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253985586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Salmonella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233579406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2386643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3.28288211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314915921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Magnetobacterium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063221654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067918801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Levilinea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930721181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935116676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6431464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Arial"/>
                <w:i/>
                <w:color w:val="000000"/>
                <w:kern w:val="24"/>
              </w:rPr>
              <w:t>1.485040402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Burkholderia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76036343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764371087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98251971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2.009172308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Byssovorax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33219762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36710302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Bilophila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76433844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7979510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Bifidobacterium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19647927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60823373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9880622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637912208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WS3 (genus)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8179064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03908177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92219143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28718061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Corynebacterium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8179064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8493644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9880622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637912208</w:t>
            </w:r>
          </w:p>
        </w:tc>
      </w:tr>
      <w:tr w:rsidR="009E1083" w:rsidRPr="00F75A56" w:rsidTr="007E39E1">
        <w:trPr>
          <w:trHeight w:val="48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Achromobacter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8179064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84936445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662758474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703428696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proofErr w:type="spellStart"/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Pasteurella</w:t>
            </w:r>
            <w:proofErr w:type="spellEnd"/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1353655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594234549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Helicobacter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42997229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375846255</w:t>
            </w:r>
          </w:p>
        </w:tc>
      </w:tr>
      <w:tr w:rsidR="009E1083" w:rsidRPr="00F75A56" w:rsidTr="007E39E1">
        <w:trPr>
          <w:trHeight w:val="360"/>
        </w:trPr>
        <w:tc>
          <w:tcPr>
            <w:tcW w:w="0" w:type="auto"/>
          </w:tcPr>
          <w:p w:rsidR="009E1083" w:rsidRPr="00F75A56" w:rsidRDefault="009E1083" w:rsidP="007E39E1">
            <w:pPr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Lactobacillus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hAnsi="Times New Roman"/>
                <w:i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theme="minorHAnsi"/>
                <w:i/>
              </w:rPr>
              <w:t>0.0</w:t>
            </w:r>
          </w:p>
        </w:tc>
        <w:tc>
          <w:tcPr>
            <w:tcW w:w="0" w:type="auto"/>
          </w:tcPr>
          <w:p w:rsidR="009E1083" w:rsidRPr="00F75A56" w:rsidRDefault="009E1083" w:rsidP="007E39E1">
            <w:pPr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36"/>
                <w:szCs w:val="36"/>
              </w:rPr>
            </w:pPr>
            <w:r w:rsidRPr="00F75A56">
              <w:rPr>
                <w:rFonts w:ascii="Times New Roman" w:eastAsia="Times New Roman" w:hAnsi="Times New Roman" w:cs="Calibri"/>
                <w:i/>
                <w:color w:val="000000"/>
                <w:kern w:val="24"/>
              </w:rPr>
              <w:t>1.419523914</w:t>
            </w:r>
          </w:p>
        </w:tc>
      </w:tr>
    </w:tbl>
    <w:p w:rsidR="009E1083" w:rsidRPr="00F75A56" w:rsidRDefault="009E1083" w:rsidP="009E1083">
      <w:pPr>
        <w:rPr>
          <w:rFonts w:ascii="Times New Roman" w:hAnsi="Times New Roman"/>
          <w:i/>
        </w:rPr>
      </w:pPr>
    </w:p>
    <w:sectPr w:rsidR="009E1083" w:rsidRPr="00F75A56" w:rsidSect="00B90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9E1083"/>
    <w:rsid w:val="009E1083"/>
    <w:rsid w:val="00B9082B"/>
    <w:rsid w:val="00E331AA"/>
    <w:rsid w:val="00E556EC"/>
    <w:rsid w:val="00FD2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083"/>
    <w:pPr>
      <w:spacing w:after="200"/>
    </w:pPr>
    <w:rPr>
      <w:rFonts w:asciiTheme="minorHAnsi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rette</dc:creator>
  <cp:keywords/>
  <dc:description/>
  <cp:lastModifiedBy>Michael Surette</cp:lastModifiedBy>
  <cp:revision>1</cp:revision>
  <dcterms:created xsi:type="dcterms:W3CDTF">2011-06-20T00:11:00Z</dcterms:created>
  <dcterms:modified xsi:type="dcterms:W3CDTF">2011-06-20T00:21:00Z</dcterms:modified>
</cp:coreProperties>
</file>